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085" w:rsidRDefault="005D7085" w:rsidP="005D7085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tbl>
      <w:tblPr>
        <w:tblW w:w="9575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2"/>
        <w:gridCol w:w="1860"/>
        <w:gridCol w:w="124"/>
        <w:gridCol w:w="1985"/>
        <w:gridCol w:w="1780"/>
        <w:gridCol w:w="204"/>
        <w:gridCol w:w="1276"/>
        <w:gridCol w:w="204"/>
      </w:tblGrid>
      <w:tr w:rsidR="005D7085" w:rsidRPr="00825362" w:rsidTr="0006019D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D7085" w:rsidRPr="00CD57CF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Treatment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CD57CF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7085" w:rsidRPr="00CD57CF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7085" w:rsidRPr="00CD57CF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7085" w:rsidRPr="00CD57CF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41.7 ± 1.4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38.3 ± 3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7.5 ± 2.5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2.5 ± 2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76.7 ± 3.8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23.3 ± 3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58.3 ± 5.2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26.7 ± 3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5.0 ± 5.0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 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80.4 ± 4.0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8.0 ± 2.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.6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62.5 ± 2.5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26.7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0.8 ± 1.4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68.3 ± 3.8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26.7 ± 3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.7 ± 1.4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3.3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A + K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45.0 ± 0.0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39.2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5.0 ± 2.5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8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64.2 ± 3.8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35.8 ± 3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 + K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9.2 ± 3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52.5 ± 5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28.3 ± 1.4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7085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D7085" w:rsidRPr="00280F6E" w:rsidRDefault="005D7085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27.5 ± 2.5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55.0 ± 5.0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10.8 ± 1.4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D7085" w:rsidRPr="003D4582" w:rsidRDefault="005D7085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82">
              <w:rPr>
                <w:rFonts w:ascii="Times New Roman" w:hAnsi="Times New Roman" w:cs="Times New Roman"/>
                <w:b/>
                <w:sz w:val="24"/>
                <w:szCs w:val="24"/>
              </w:rPr>
              <w:t>6.7 ± 2.9</w:t>
            </w:r>
            <w:r w:rsidRPr="003D45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</w:tbl>
    <w:p w:rsidR="005D7085" w:rsidRDefault="005D7085" w:rsidP="005D7085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p w:rsidR="00EE0E47" w:rsidRDefault="00EE0E47">
      <w:bookmarkStart w:id="0" w:name="_GoBack"/>
      <w:bookmarkEnd w:id="0"/>
    </w:p>
    <w:sectPr w:rsidR="00EE0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085"/>
    <w:rsid w:val="005D7085"/>
    <w:rsid w:val="00EE0E47"/>
    <w:rsid w:val="00F8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D708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D708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1:58:00Z</dcterms:created>
  <dcterms:modified xsi:type="dcterms:W3CDTF">2014-10-30T11:58:00Z</dcterms:modified>
</cp:coreProperties>
</file>